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F9F83A" w14:textId="314D5587" w:rsidR="009456FB" w:rsidRDefault="009456FB">
      <w:pPr>
        <w:rPr>
          <w:rFonts w:ascii="Arial" w:hAnsi="Arial" w:cs="Arial"/>
          <w:b/>
          <w:sz w:val="32"/>
          <w:szCs w:val="32"/>
        </w:rPr>
      </w:pPr>
    </w:p>
    <w:tbl>
      <w:tblPr>
        <w:tblStyle w:val="LightList"/>
        <w:tblW w:w="9795" w:type="dxa"/>
        <w:tblLook w:val="04A0" w:firstRow="1" w:lastRow="0" w:firstColumn="1" w:lastColumn="0" w:noHBand="0" w:noVBand="1"/>
      </w:tblPr>
      <w:tblGrid>
        <w:gridCol w:w="1425"/>
        <w:gridCol w:w="990"/>
        <w:gridCol w:w="1175"/>
        <w:gridCol w:w="1194"/>
        <w:gridCol w:w="1183"/>
        <w:gridCol w:w="1155"/>
        <w:gridCol w:w="936"/>
        <w:gridCol w:w="579"/>
        <w:gridCol w:w="579"/>
        <w:gridCol w:w="579"/>
      </w:tblGrid>
      <w:tr w:rsidR="00AD3E24" w14:paraId="2EDFBEA6" w14:textId="25681789" w:rsidTr="003F1A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220C9458" w14:textId="6BA5E3C6" w:rsidR="00AD3E24" w:rsidRPr="00AD3E24" w:rsidRDefault="00AD3E24" w:rsidP="00AD1998">
            <w:pPr>
              <w:jc w:val="center"/>
              <w:rPr>
                <w:rFonts w:ascii="Arial" w:hAnsi="Arial" w:cs="Arial"/>
                <w:b w:val="0"/>
              </w:rPr>
            </w:pPr>
            <w:r w:rsidRPr="00AD3E24">
              <w:rPr>
                <w:rFonts w:ascii="Arial" w:hAnsi="Arial" w:cs="Arial"/>
                <w:b w:val="0"/>
              </w:rPr>
              <w:lastRenderedPageBreak/>
              <w:t>Case Group</w:t>
            </w:r>
          </w:p>
        </w:tc>
        <w:tc>
          <w:tcPr>
            <w:tcW w:w="990" w:type="dxa"/>
          </w:tcPr>
          <w:p w14:paraId="57A3BFF2" w14:textId="48394FE1" w:rsidR="00AD3E24" w:rsidRPr="00AD3E24" w:rsidRDefault="00AD3E24" w:rsidP="00AD19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AD3E24">
              <w:rPr>
                <w:rFonts w:ascii="Arial" w:hAnsi="Arial" w:cs="Arial"/>
                <w:b w:val="0"/>
              </w:rPr>
              <w:t>CERAD</w:t>
            </w:r>
          </w:p>
        </w:tc>
        <w:tc>
          <w:tcPr>
            <w:tcW w:w="1175" w:type="dxa"/>
          </w:tcPr>
          <w:p w14:paraId="400787CC" w14:textId="59BA4F5E" w:rsidR="00AD3E24" w:rsidRPr="00AD3E24" w:rsidRDefault="00AD3E24" w:rsidP="00AD19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proofErr w:type="spellStart"/>
            <w:r w:rsidRPr="00AD3E24">
              <w:rPr>
                <w:rFonts w:ascii="Arial" w:hAnsi="Arial" w:cs="Arial"/>
                <w:b w:val="0"/>
              </w:rPr>
              <w:t>Braak</w:t>
            </w:r>
            <w:proofErr w:type="spellEnd"/>
          </w:p>
        </w:tc>
        <w:tc>
          <w:tcPr>
            <w:tcW w:w="1194" w:type="dxa"/>
          </w:tcPr>
          <w:p w14:paraId="7BF171A0" w14:textId="5B83A0D0" w:rsidR="00AD3E24" w:rsidRPr="00AD3E24" w:rsidRDefault="00AD3E24" w:rsidP="00AD19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AD3E24">
              <w:rPr>
                <w:rFonts w:ascii="Arial" w:hAnsi="Arial" w:cs="Arial"/>
                <w:b w:val="0"/>
              </w:rPr>
              <w:t>Age</w:t>
            </w:r>
          </w:p>
        </w:tc>
        <w:tc>
          <w:tcPr>
            <w:tcW w:w="1183" w:type="dxa"/>
          </w:tcPr>
          <w:p w14:paraId="78A10321" w14:textId="63BD3955" w:rsidR="00AD3E24" w:rsidRPr="00AD3E24" w:rsidRDefault="00AD3E24" w:rsidP="00AD19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AD3E24">
              <w:rPr>
                <w:rFonts w:ascii="Arial" w:hAnsi="Arial" w:cs="Arial"/>
                <w:b w:val="0"/>
              </w:rPr>
              <w:t>Sex (%M)</w:t>
            </w:r>
          </w:p>
        </w:tc>
        <w:tc>
          <w:tcPr>
            <w:tcW w:w="1155" w:type="dxa"/>
          </w:tcPr>
          <w:p w14:paraId="5401FA81" w14:textId="6D4D4FB0" w:rsidR="00AD3E24" w:rsidRPr="00AD3E24" w:rsidRDefault="00AD3E24" w:rsidP="00AD19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AD3E24">
              <w:rPr>
                <w:rFonts w:ascii="Arial" w:hAnsi="Arial" w:cs="Arial"/>
                <w:b w:val="0"/>
              </w:rPr>
              <w:t>PMI (h)</w:t>
            </w:r>
          </w:p>
        </w:tc>
        <w:tc>
          <w:tcPr>
            <w:tcW w:w="2673" w:type="dxa"/>
            <w:gridSpan w:val="4"/>
            <w:tcBorders>
              <w:top w:val="single" w:sz="8" w:space="0" w:color="000000" w:themeColor="text1"/>
              <w:bottom w:val="single" w:sz="4" w:space="0" w:color="FFFFFF" w:themeColor="background1"/>
            </w:tcBorders>
          </w:tcPr>
          <w:p w14:paraId="255BB1F8" w14:textId="7CA5BD41" w:rsidR="00AD3E24" w:rsidRPr="00AD3E24" w:rsidRDefault="00AD3E24" w:rsidP="00AD19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proofErr w:type="spellStart"/>
            <w:r w:rsidRPr="00AD3E24">
              <w:rPr>
                <w:rFonts w:ascii="Arial" w:hAnsi="Arial" w:cs="Arial"/>
                <w:b w:val="0"/>
              </w:rPr>
              <w:t>ApoE</w:t>
            </w:r>
            <w:proofErr w:type="spellEnd"/>
            <w:r w:rsidR="00AD1998">
              <w:rPr>
                <w:rFonts w:ascii="Arial" w:hAnsi="Arial" w:cs="Arial"/>
                <w:b w:val="0"/>
              </w:rPr>
              <w:t xml:space="preserve"> (ε/ε)</w:t>
            </w:r>
          </w:p>
        </w:tc>
      </w:tr>
      <w:tr w:rsidR="00742ADB" w14:paraId="270B33CD" w14:textId="2C914DDB" w:rsidTr="003F1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shd w:val="clear" w:color="auto" w:fill="000000" w:themeFill="text1"/>
          </w:tcPr>
          <w:p w14:paraId="1649BDDC" w14:textId="16BBA6CF" w:rsidR="00742ADB" w:rsidRPr="00AD3E24" w:rsidRDefault="00742ADB" w:rsidP="00AD1998">
            <w:pPr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990" w:type="dxa"/>
            <w:shd w:val="clear" w:color="auto" w:fill="000000" w:themeFill="text1"/>
          </w:tcPr>
          <w:p w14:paraId="26055AFE" w14:textId="7AEDDCEB" w:rsidR="00742ADB" w:rsidRPr="00AD3E24" w:rsidRDefault="00742ADB" w:rsidP="00AD1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5" w:type="dxa"/>
            <w:shd w:val="clear" w:color="auto" w:fill="000000" w:themeFill="text1"/>
          </w:tcPr>
          <w:p w14:paraId="36809359" w14:textId="49CDE598" w:rsidR="00742ADB" w:rsidRPr="00AD3E24" w:rsidRDefault="00742ADB" w:rsidP="00AD1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94" w:type="dxa"/>
            <w:shd w:val="clear" w:color="auto" w:fill="000000" w:themeFill="text1"/>
          </w:tcPr>
          <w:p w14:paraId="7DA18556" w14:textId="3123E9D2" w:rsidR="00742ADB" w:rsidRPr="00AD3E24" w:rsidRDefault="00742ADB" w:rsidP="00AD1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83" w:type="dxa"/>
            <w:shd w:val="clear" w:color="auto" w:fill="000000" w:themeFill="text1"/>
          </w:tcPr>
          <w:p w14:paraId="38852370" w14:textId="7F887600" w:rsidR="00742ADB" w:rsidRPr="00AD3E24" w:rsidRDefault="00742ADB" w:rsidP="00AD1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55" w:type="dxa"/>
            <w:shd w:val="clear" w:color="auto" w:fill="000000" w:themeFill="text1"/>
          </w:tcPr>
          <w:p w14:paraId="66AD4871" w14:textId="02472CA5" w:rsidR="00742ADB" w:rsidRPr="00AD3E24" w:rsidRDefault="00742ADB" w:rsidP="00AD1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36" w:type="dxa"/>
            <w:tcBorders>
              <w:top w:val="single" w:sz="4" w:space="0" w:color="FFFFFF" w:themeColor="background1"/>
            </w:tcBorders>
            <w:shd w:val="clear" w:color="auto" w:fill="000000" w:themeFill="text1"/>
          </w:tcPr>
          <w:p w14:paraId="20C0FF34" w14:textId="09DC0639" w:rsidR="00742ADB" w:rsidRPr="00AD3E24" w:rsidRDefault="00742ADB" w:rsidP="00AD1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</w:rPr>
            </w:pPr>
            <w:r w:rsidRPr="00AD3E24">
              <w:rPr>
                <w:rFonts w:ascii="Arial" w:hAnsi="Arial" w:cs="Arial"/>
                <w:color w:val="FFFFFF" w:themeColor="background1"/>
              </w:rPr>
              <w:t>2/3</w:t>
            </w:r>
          </w:p>
        </w:tc>
        <w:tc>
          <w:tcPr>
            <w:tcW w:w="579" w:type="dxa"/>
            <w:tcBorders>
              <w:top w:val="single" w:sz="4" w:space="0" w:color="FFFFFF" w:themeColor="background1"/>
            </w:tcBorders>
            <w:shd w:val="clear" w:color="auto" w:fill="000000" w:themeFill="text1"/>
          </w:tcPr>
          <w:p w14:paraId="7D24C07F" w14:textId="00B3AF95" w:rsidR="00742ADB" w:rsidRPr="00AD3E24" w:rsidRDefault="00742ADB" w:rsidP="00AD1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</w:rPr>
            </w:pPr>
            <w:r w:rsidRPr="00AD3E24">
              <w:rPr>
                <w:rFonts w:ascii="Arial" w:hAnsi="Arial" w:cs="Arial"/>
                <w:color w:val="FFFFFF" w:themeColor="background1"/>
              </w:rPr>
              <w:t>3/3</w:t>
            </w:r>
          </w:p>
        </w:tc>
        <w:tc>
          <w:tcPr>
            <w:tcW w:w="579" w:type="dxa"/>
            <w:tcBorders>
              <w:top w:val="single" w:sz="4" w:space="0" w:color="FFFFFF" w:themeColor="background1"/>
            </w:tcBorders>
            <w:shd w:val="clear" w:color="auto" w:fill="000000" w:themeFill="text1"/>
          </w:tcPr>
          <w:p w14:paraId="486E77B2" w14:textId="240C83A3" w:rsidR="00742ADB" w:rsidRPr="00AD3E24" w:rsidRDefault="00742ADB" w:rsidP="00AD1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</w:rPr>
            </w:pPr>
            <w:r w:rsidRPr="00AD3E24">
              <w:rPr>
                <w:rFonts w:ascii="Arial" w:hAnsi="Arial" w:cs="Arial"/>
                <w:color w:val="FFFFFF" w:themeColor="background1"/>
              </w:rPr>
              <w:t>3/4</w:t>
            </w:r>
          </w:p>
        </w:tc>
        <w:tc>
          <w:tcPr>
            <w:tcW w:w="579" w:type="dxa"/>
            <w:tcBorders>
              <w:top w:val="single" w:sz="4" w:space="0" w:color="FFFFFF" w:themeColor="background1"/>
            </w:tcBorders>
            <w:shd w:val="clear" w:color="auto" w:fill="000000" w:themeFill="text1"/>
          </w:tcPr>
          <w:p w14:paraId="5D6497CF" w14:textId="104AFC2A" w:rsidR="00742ADB" w:rsidRPr="00AD3E24" w:rsidRDefault="00742ADB" w:rsidP="00AD1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</w:rPr>
            </w:pPr>
            <w:r w:rsidRPr="00AD3E24">
              <w:rPr>
                <w:rFonts w:ascii="Arial" w:hAnsi="Arial" w:cs="Arial"/>
                <w:color w:val="FFFFFF" w:themeColor="background1"/>
              </w:rPr>
              <w:t>4/4</w:t>
            </w:r>
          </w:p>
        </w:tc>
      </w:tr>
      <w:tr w:rsidR="00742ADB" w14:paraId="0D8B25B8" w14:textId="67917F9A" w:rsidTr="003F1A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top w:val="single" w:sz="8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CF0501" w14:textId="245E14FD" w:rsidR="00742ADB" w:rsidRPr="007F40B7" w:rsidRDefault="00742ADB" w:rsidP="00AD1998">
            <w:pPr>
              <w:jc w:val="center"/>
              <w:rPr>
                <w:rFonts w:ascii="Arial" w:hAnsi="Arial" w:cs="Arial"/>
                <w:b w:val="0"/>
              </w:rPr>
            </w:pPr>
            <w:r w:rsidRPr="007F40B7">
              <w:rPr>
                <w:rFonts w:ascii="Arial" w:hAnsi="Arial" w:cs="Arial"/>
                <w:b w:val="0"/>
              </w:rPr>
              <w:t>Control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FFE6C8" w14:textId="3A10C9B5" w:rsidR="00742ADB" w:rsidRPr="00AD3E24" w:rsidRDefault="00742ADB" w:rsidP="00AD1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3E24">
              <w:rPr>
                <w:rFonts w:ascii="Arial" w:hAnsi="Arial" w:cs="Arial"/>
              </w:rPr>
              <w:t>0.1±0.4</w:t>
            </w:r>
          </w:p>
        </w:tc>
        <w:tc>
          <w:tcPr>
            <w:tcW w:w="1175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456464" w14:textId="6394E962" w:rsidR="00742ADB" w:rsidRPr="00AD3E24" w:rsidRDefault="00742ADB" w:rsidP="00AD1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3E24">
              <w:rPr>
                <w:rFonts w:ascii="Arial" w:hAnsi="Arial" w:cs="Arial"/>
              </w:rPr>
              <w:t>2.2±1.0</w:t>
            </w:r>
          </w:p>
        </w:tc>
        <w:tc>
          <w:tcPr>
            <w:tcW w:w="1194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293316" w14:textId="4729C191" w:rsidR="00742ADB" w:rsidRPr="00AD3E24" w:rsidRDefault="00742ADB" w:rsidP="003F1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3E24">
              <w:rPr>
                <w:rFonts w:ascii="Arial" w:hAnsi="Arial" w:cs="Arial"/>
              </w:rPr>
              <w:t>81.2±10.5</w:t>
            </w:r>
          </w:p>
        </w:tc>
        <w:tc>
          <w:tcPr>
            <w:tcW w:w="1183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9995E7" w14:textId="279272E5" w:rsidR="00742ADB" w:rsidRPr="00AD3E24" w:rsidRDefault="00742ADB" w:rsidP="00AD1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3E24">
              <w:rPr>
                <w:rFonts w:ascii="Arial" w:hAnsi="Arial" w:cs="Arial"/>
              </w:rPr>
              <w:t>79</w:t>
            </w:r>
          </w:p>
        </w:tc>
        <w:tc>
          <w:tcPr>
            <w:tcW w:w="1155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18A0A1" w14:textId="13A6D5F2" w:rsidR="00742ADB" w:rsidRPr="00AD3E24" w:rsidRDefault="00742ADB" w:rsidP="00AD1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3E24">
              <w:rPr>
                <w:rFonts w:ascii="Arial" w:hAnsi="Arial" w:cs="Arial"/>
              </w:rPr>
              <w:t>16.9±6.0</w:t>
            </w:r>
          </w:p>
        </w:tc>
        <w:tc>
          <w:tcPr>
            <w:tcW w:w="936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D6EE91" w14:textId="264D098D" w:rsidR="00742ADB" w:rsidRPr="00AD3E24" w:rsidRDefault="00742ADB" w:rsidP="00AD1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3E24">
              <w:rPr>
                <w:rFonts w:ascii="Arial" w:hAnsi="Arial" w:cs="Arial"/>
              </w:rPr>
              <w:t>5</w:t>
            </w:r>
          </w:p>
        </w:tc>
        <w:tc>
          <w:tcPr>
            <w:tcW w:w="579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E5B7C8" w14:textId="74741DD1" w:rsidR="00742ADB" w:rsidRPr="00AD3E24" w:rsidRDefault="00742ADB" w:rsidP="00AD1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3E24">
              <w:rPr>
                <w:rFonts w:ascii="Arial" w:hAnsi="Arial" w:cs="Arial"/>
              </w:rPr>
              <w:t>8</w:t>
            </w:r>
          </w:p>
        </w:tc>
        <w:tc>
          <w:tcPr>
            <w:tcW w:w="579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9125D0" w14:textId="13A013AC" w:rsidR="00742ADB" w:rsidRPr="00AD3E24" w:rsidRDefault="00742ADB" w:rsidP="00AD1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3E24">
              <w:rPr>
                <w:rFonts w:ascii="Arial" w:hAnsi="Arial" w:cs="Arial"/>
              </w:rPr>
              <w:t>0</w:t>
            </w:r>
          </w:p>
        </w:tc>
        <w:tc>
          <w:tcPr>
            <w:tcW w:w="579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53D919DA" w14:textId="23912E0B" w:rsidR="00742ADB" w:rsidRPr="00AD3E24" w:rsidRDefault="00742ADB" w:rsidP="00AD1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3E24">
              <w:rPr>
                <w:rFonts w:ascii="Arial" w:hAnsi="Arial" w:cs="Arial"/>
              </w:rPr>
              <w:t>1</w:t>
            </w:r>
          </w:p>
        </w:tc>
      </w:tr>
      <w:tr w:rsidR="00742ADB" w14:paraId="614003F1" w14:textId="5F44800F" w:rsidTr="003F1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32ACAE" w14:textId="2D0ED068" w:rsidR="00742ADB" w:rsidRPr="007F40B7" w:rsidRDefault="00742ADB" w:rsidP="00AD1998">
            <w:pPr>
              <w:jc w:val="center"/>
              <w:rPr>
                <w:rFonts w:ascii="Arial" w:hAnsi="Arial" w:cs="Arial"/>
                <w:b w:val="0"/>
              </w:rPr>
            </w:pPr>
            <w:proofErr w:type="spellStart"/>
            <w:r w:rsidRPr="007F40B7">
              <w:rPr>
                <w:rFonts w:ascii="Arial" w:hAnsi="Arial" w:cs="Arial"/>
                <w:b w:val="0"/>
              </w:rPr>
              <w:t>AsymAD</w:t>
            </w:r>
            <w:proofErr w:type="spellEnd"/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1768D3" w14:textId="0F68ED91" w:rsidR="00742ADB" w:rsidRPr="00AD3E24" w:rsidRDefault="00742ADB" w:rsidP="00AD1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3E24">
              <w:rPr>
                <w:rFonts w:ascii="Arial" w:hAnsi="Arial" w:cs="Arial"/>
              </w:rPr>
              <w:t>2.1±0.5</w:t>
            </w:r>
          </w:p>
        </w:tc>
        <w:tc>
          <w:tcPr>
            <w:tcW w:w="11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1D49C8" w14:textId="0824CA23" w:rsidR="00742ADB" w:rsidRPr="00AD3E24" w:rsidRDefault="00742ADB" w:rsidP="00AD1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3E24">
              <w:rPr>
                <w:rFonts w:ascii="Arial" w:hAnsi="Arial" w:cs="Arial"/>
              </w:rPr>
              <w:t>3.7±0.9</w:t>
            </w:r>
          </w:p>
        </w:tc>
        <w:tc>
          <w:tcPr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A46368" w14:textId="4EDA9C14" w:rsidR="00742ADB" w:rsidRPr="00AD3E24" w:rsidRDefault="00742ADB" w:rsidP="003F1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3E24">
              <w:rPr>
                <w:rFonts w:ascii="Arial" w:hAnsi="Arial" w:cs="Arial"/>
              </w:rPr>
              <w:t>88.4±8.1</w:t>
            </w:r>
          </w:p>
        </w:tc>
        <w:tc>
          <w:tcPr>
            <w:tcW w:w="11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86803F" w14:textId="4DAFADFA" w:rsidR="00742ADB" w:rsidRPr="00AD3E24" w:rsidRDefault="00742ADB" w:rsidP="00AD1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3E24">
              <w:rPr>
                <w:rFonts w:ascii="Arial" w:hAnsi="Arial" w:cs="Arial"/>
              </w:rPr>
              <w:t>71</w:t>
            </w:r>
          </w:p>
        </w:tc>
        <w:tc>
          <w:tcPr>
            <w:tcW w:w="11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F2C748" w14:textId="4FA6BB0C" w:rsidR="00742ADB" w:rsidRPr="00AD3E24" w:rsidRDefault="00742ADB" w:rsidP="00AD1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3E24">
              <w:rPr>
                <w:rFonts w:ascii="Arial" w:hAnsi="Arial" w:cs="Arial"/>
              </w:rPr>
              <w:t>12.1±7.1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D3D931" w14:textId="030C9C19" w:rsidR="00742ADB" w:rsidRPr="00AD3E24" w:rsidRDefault="00742ADB" w:rsidP="00AD1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3E24">
              <w:rPr>
                <w:rFonts w:ascii="Arial" w:hAnsi="Arial" w:cs="Arial"/>
              </w:rPr>
              <w:t>1</w:t>
            </w:r>
          </w:p>
        </w:tc>
        <w:tc>
          <w:tcPr>
            <w:tcW w:w="5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30BF6A" w14:textId="719B31C1" w:rsidR="00742ADB" w:rsidRPr="00AD3E24" w:rsidRDefault="00742ADB" w:rsidP="00AD1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3E24">
              <w:rPr>
                <w:rFonts w:ascii="Arial" w:hAnsi="Arial" w:cs="Arial"/>
              </w:rPr>
              <w:t>10</w:t>
            </w:r>
          </w:p>
        </w:tc>
        <w:tc>
          <w:tcPr>
            <w:tcW w:w="5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CC9223" w14:textId="69D09C64" w:rsidR="00742ADB" w:rsidRPr="00AD3E24" w:rsidRDefault="00742ADB" w:rsidP="00AD1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3E24">
              <w:rPr>
                <w:rFonts w:ascii="Arial" w:hAnsi="Arial" w:cs="Arial"/>
              </w:rPr>
              <w:t>3</w:t>
            </w:r>
          </w:p>
        </w:tc>
        <w:tc>
          <w:tcPr>
            <w:tcW w:w="5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61F1AD84" w14:textId="15CD108D" w:rsidR="00742ADB" w:rsidRPr="00AD3E24" w:rsidRDefault="00742ADB" w:rsidP="00AD1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3E24">
              <w:rPr>
                <w:rFonts w:ascii="Arial" w:hAnsi="Arial" w:cs="Arial"/>
              </w:rPr>
              <w:t>0</w:t>
            </w:r>
          </w:p>
        </w:tc>
      </w:tr>
      <w:tr w:rsidR="00AD1998" w14:paraId="234343C0" w14:textId="4A21A0CB" w:rsidTr="003F1A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E417E7" w14:textId="09908882" w:rsidR="00AD1998" w:rsidRPr="007F40B7" w:rsidRDefault="00AD1998" w:rsidP="00AD1998">
            <w:pPr>
              <w:jc w:val="center"/>
              <w:rPr>
                <w:rFonts w:ascii="Arial" w:hAnsi="Arial" w:cs="Arial"/>
                <w:b w:val="0"/>
              </w:rPr>
            </w:pPr>
            <w:r w:rsidRPr="007F40B7">
              <w:rPr>
                <w:rFonts w:ascii="Arial" w:hAnsi="Arial" w:cs="Arial"/>
                <w:b w:val="0"/>
              </w:rPr>
              <w:t>AD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75F394" w14:textId="08D1A65E" w:rsidR="00AD1998" w:rsidRPr="00AD3E24" w:rsidRDefault="00AD1998" w:rsidP="00AD1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3E24">
              <w:rPr>
                <w:rFonts w:ascii="Arial" w:hAnsi="Arial" w:cs="Arial"/>
              </w:rPr>
              <w:t>2.9±0.3</w:t>
            </w:r>
          </w:p>
        </w:tc>
        <w:tc>
          <w:tcPr>
            <w:tcW w:w="11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0E3593" w14:textId="6DE80E08" w:rsidR="00AD1998" w:rsidRPr="00AD3E24" w:rsidRDefault="00AD1998" w:rsidP="00AD1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3E24">
              <w:rPr>
                <w:rFonts w:ascii="Arial" w:hAnsi="Arial" w:cs="Arial"/>
              </w:rPr>
              <w:t>5.5±0.8</w:t>
            </w:r>
          </w:p>
        </w:tc>
        <w:tc>
          <w:tcPr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2A4D2C" w14:textId="7A6F3759" w:rsidR="00AD1998" w:rsidRPr="00AD3E24" w:rsidRDefault="00AD1998" w:rsidP="003F1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3E24">
              <w:rPr>
                <w:rFonts w:ascii="Arial" w:hAnsi="Arial" w:cs="Arial"/>
              </w:rPr>
              <w:t>86.5±8.9</w:t>
            </w:r>
          </w:p>
        </w:tc>
        <w:tc>
          <w:tcPr>
            <w:tcW w:w="11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DF8C17" w14:textId="17AB47A6" w:rsidR="00AD1998" w:rsidRPr="00AD3E24" w:rsidRDefault="00AD1998" w:rsidP="00AD1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3E24">
              <w:rPr>
                <w:rFonts w:ascii="Arial" w:hAnsi="Arial" w:cs="Arial"/>
              </w:rPr>
              <w:t>53</w:t>
            </w:r>
          </w:p>
        </w:tc>
        <w:tc>
          <w:tcPr>
            <w:tcW w:w="11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0E38E8" w14:textId="20E85797" w:rsidR="00AD1998" w:rsidRPr="00AD3E24" w:rsidRDefault="00AD1998" w:rsidP="00AD1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3E24">
              <w:rPr>
                <w:rFonts w:ascii="Arial" w:hAnsi="Arial" w:cs="Arial"/>
              </w:rPr>
              <w:t>14.1±5.0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A9DB00" w14:textId="0C74FCBF" w:rsidR="00AD1998" w:rsidRPr="00AD3E24" w:rsidRDefault="00AD1998" w:rsidP="00AD1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3E24">
              <w:rPr>
                <w:rFonts w:ascii="Arial" w:hAnsi="Arial" w:cs="Arial"/>
              </w:rPr>
              <w:t>3</w:t>
            </w:r>
          </w:p>
        </w:tc>
        <w:tc>
          <w:tcPr>
            <w:tcW w:w="5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3E44BA" w14:textId="7F10EA66" w:rsidR="00AD1998" w:rsidRPr="00AD3E24" w:rsidRDefault="00AD1998" w:rsidP="00AD1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3E24">
              <w:rPr>
                <w:rFonts w:ascii="Arial" w:hAnsi="Arial" w:cs="Arial"/>
              </w:rPr>
              <w:t>10</w:t>
            </w:r>
          </w:p>
        </w:tc>
        <w:tc>
          <w:tcPr>
            <w:tcW w:w="5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46DB9E" w14:textId="46FD420A" w:rsidR="00AD1998" w:rsidRPr="00AD3E24" w:rsidRDefault="00AD1998" w:rsidP="00AD1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3E24">
              <w:rPr>
                <w:rFonts w:ascii="Arial" w:hAnsi="Arial" w:cs="Arial"/>
              </w:rPr>
              <w:t>6</w:t>
            </w:r>
          </w:p>
        </w:tc>
        <w:tc>
          <w:tcPr>
            <w:tcW w:w="5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07225FBF" w14:textId="07AD7D25" w:rsidR="00AD1998" w:rsidRPr="00AD3E24" w:rsidRDefault="00AD1998" w:rsidP="00AD1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3E24">
              <w:rPr>
                <w:rFonts w:ascii="Arial" w:hAnsi="Arial" w:cs="Arial"/>
              </w:rPr>
              <w:t>1</w:t>
            </w:r>
          </w:p>
        </w:tc>
      </w:tr>
      <w:tr w:rsidR="00AD1998" w14:paraId="62A49D15" w14:textId="1A97F7B7" w:rsidTr="003F1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668AF1CB" w14:textId="5EDD5393" w:rsidR="00AD1998" w:rsidRPr="007F40B7" w:rsidRDefault="00AD1998" w:rsidP="00AD1998">
            <w:pPr>
              <w:jc w:val="center"/>
              <w:rPr>
                <w:rFonts w:ascii="Arial" w:hAnsi="Arial" w:cs="Arial"/>
                <w:b w:val="0"/>
              </w:rPr>
            </w:pPr>
            <w:r w:rsidRPr="007F40B7">
              <w:rPr>
                <w:rFonts w:ascii="Arial" w:hAnsi="Arial" w:cs="Arial"/>
                <w:b w:val="0"/>
              </w:rPr>
              <w:t>MCI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6AD8CD" w14:textId="7C9F4F18" w:rsidR="00AD1998" w:rsidRPr="00AD3E24" w:rsidRDefault="00AD1998" w:rsidP="00AD1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3E24">
              <w:rPr>
                <w:rFonts w:ascii="Arial" w:hAnsi="Arial" w:cs="Arial"/>
              </w:rPr>
              <w:t>1.4±0.7</w:t>
            </w:r>
          </w:p>
        </w:tc>
        <w:tc>
          <w:tcPr>
            <w:tcW w:w="117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0C2B6E" w14:textId="4EF2E5B0" w:rsidR="00AD1998" w:rsidRPr="00AD3E24" w:rsidRDefault="00AD1998" w:rsidP="00AD1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3E24">
              <w:rPr>
                <w:rFonts w:ascii="Arial" w:hAnsi="Arial" w:cs="Arial"/>
              </w:rPr>
              <w:t>3.0±1.0</w:t>
            </w:r>
          </w:p>
        </w:tc>
        <w:tc>
          <w:tcPr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EAF7A5" w14:textId="74E0CEE3" w:rsidR="00AD1998" w:rsidRPr="00AD3E24" w:rsidRDefault="00AD1998" w:rsidP="003F1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3E24">
              <w:rPr>
                <w:rFonts w:ascii="Arial" w:hAnsi="Arial" w:cs="Arial"/>
              </w:rPr>
              <w:t>87.1±8.8</w:t>
            </w:r>
          </w:p>
        </w:tc>
        <w:tc>
          <w:tcPr>
            <w:tcW w:w="118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2B693B" w14:textId="60F82B7F" w:rsidR="00AD1998" w:rsidRPr="00AD3E24" w:rsidRDefault="00AD1998" w:rsidP="00AD1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3E24">
              <w:rPr>
                <w:rFonts w:ascii="Arial" w:hAnsi="Arial" w:cs="Arial"/>
              </w:rPr>
              <w:t>73</w:t>
            </w:r>
          </w:p>
        </w:tc>
        <w:tc>
          <w:tcPr>
            <w:tcW w:w="115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70D2AE" w14:textId="2097CA90" w:rsidR="00AD1998" w:rsidRPr="00AD3E24" w:rsidRDefault="00AD1998" w:rsidP="00AD1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3E24">
              <w:rPr>
                <w:rFonts w:ascii="Arial" w:hAnsi="Arial" w:cs="Arial"/>
              </w:rPr>
              <w:t>16.1±8.8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4F134F" w14:textId="6E890D3C" w:rsidR="00AD1998" w:rsidRPr="00AD3E24" w:rsidRDefault="00AD1998" w:rsidP="00AD1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3E24">
              <w:rPr>
                <w:rFonts w:ascii="Arial" w:hAnsi="Arial" w:cs="Arial"/>
              </w:rPr>
              <w:t>1</w:t>
            </w:r>
          </w:p>
        </w:tc>
        <w:tc>
          <w:tcPr>
            <w:tcW w:w="57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ABA9F64" w14:textId="6187C605" w:rsidR="00AD1998" w:rsidRPr="00AD3E24" w:rsidRDefault="00AD1998" w:rsidP="00AD1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3E24">
              <w:rPr>
                <w:rFonts w:ascii="Arial" w:hAnsi="Arial" w:cs="Arial"/>
              </w:rPr>
              <w:t>9</w:t>
            </w:r>
          </w:p>
        </w:tc>
        <w:tc>
          <w:tcPr>
            <w:tcW w:w="57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D2A3D3" w14:textId="01F0830A" w:rsidR="00AD1998" w:rsidRPr="00AD3E24" w:rsidRDefault="00AD1998" w:rsidP="00AD1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3E24">
              <w:rPr>
                <w:rFonts w:ascii="Arial" w:hAnsi="Arial" w:cs="Arial"/>
              </w:rPr>
              <w:t>1</w:t>
            </w:r>
          </w:p>
        </w:tc>
        <w:tc>
          <w:tcPr>
            <w:tcW w:w="579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5306F987" w14:textId="704D41AC" w:rsidR="00AD1998" w:rsidRPr="00AD3E24" w:rsidRDefault="00AD1998" w:rsidP="00AD1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3E24">
              <w:rPr>
                <w:rFonts w:ascii="Arial" w:hAnsi="Arial" w:cs="Arial"/>
              </w:rPr>
              <w:t>0</w:t>
            </w:r>
          </w:p>
        </w:tc>
      </w:tr>
    </w:tbl>
    <w:p w14:paraId="49257187" w14:textId="60C75D78" w:rsidR="002F5150" w:rsidRDefault="00321409">
      <w:pPr>
        <w:rPr>
          <w:rFonts w:ascii="Arial" w:hAnsi="Arial" w:cs="Arial"/>
          <w:b/>
          <w:sz w:val="32"/>
          <w:szCs w:val="32"/>
        </w:rPr>
      </w:pPr>
      <w:r w:rsidRPr="008F3283">
        <w:rPr>
          <w:rFonts w:ascii="Arial" w:hAnsi="Arial" w:cs="Arial"/>
          <w:b/>
          <w:sz w:val="32"/>
          <w:szCs w:val="32"/>
        </w:rPr>
        <w:t xml:space="preserve">Table </w:t>
      </w:r>
      <w:r w:rsidR="00FE2637">
        <w:rPr>
          <w:rFonts w:ascii="Arial" w:hAnsi="Arial" w:cs="Arial"/>
          <w:b/>
          <w:sz w:val="32"/>
          <w:szCs w:val="32"/>
        </w:rPr>
        <w:t>S</w:t>
      </w:r>
      <w:r>
        <w:rPr>
          <w:rFonts w:ascii="Arial" w:hAnsi="Arial" w:cs="Arial"/>
          <w:b/>
          <w:sz w:val="32"/>
          <w:szCs w:val="32"/>
        </w:rPr>
        <w:t>2</w:t>
      </w:r>
      <w:bookmarkStart w:id="0" w:name="_GoBack"/>
      <w:bookmarkEnd w:id="0"/>
    </w:p>
    <w:sectPr w:rsidR="002F5150" w:rsidSect="009F1BA0">
      <w:footerReference w:type="default" r:id="rId8"/>
      <w:pgSz w:w="12240" w:h="15840" w:code="1"/>
      <w:pgMar w:top="1440" w:right="1440" w:bottom="1440" w:left="1440" w:header="720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0F5EAD" w14:textId="77777777" w:rsidR="009C2B9B" w:rsidRDefault="009C2B9B" w:rsidP="00304A48">
      <w:pPr>
        <w:spacing w:after="0" w:line="240" w:lineRule="auto"/>
      </w:pPr>
      <w:r>
        <w:separator/>
      </w:r>
    </w:p>
  </w:endnote>
  <w:endnote w:type="continuationSeparator" w:id="0">
    <w:p w14:paraId="1277205D" w14:textId="77777777" w:rsidR="009C2B9B" w:rsidRDefault="009C2B9B" w:rsidP="00304A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924413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508643" w14:textId="69DE369C" w:rsidR="00B30632" w:rsidRDefault="00B3063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54B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B2973C" w14:textId="77777777" w:rsidR="00B30632" w:rsidRDefault="00B306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DE6B32" w14:textId="77777777" w:rsidR="009C2B9B" w:rsidRDefault="009C2B9B" w:rsidP="00304A48">
      <w:pPr>
        <w:spacing w:after="0" w:line="240" w:lineRule="auto"/>
      </w:pPr>
      <w:r>
        <w:separator/>
      </w:r>
    </w:p>
  </w:footnote>
  <w:footnote w:type="continuationSeparator" w:id="0">
    <w:p w14:paraId="60EBAC83" w14:textId="77777777" w:rsidR="009C2B9B" w:rsidRDefault="009C2B9B" w:rsidP="00304A4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ohnson, Erik">
    <w15:presenceInfo w15:providerId="AD" w15:userId="S-1-5-21-4279633407-28481931-2677731258-42187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Neurodege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aswxfp9evz20etwsrxfxtdwxadtfzpa2zf&quot;&gt;BLSA_TMT 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49&lt;/item&gt;&lt;item&gt;50&lt;/item&gt;&lt;item&gt;51&lt;/item&gt;&lt;item&gt;53&lt;/item&gt;&lt;item&gt;54&lt;/item&gt;&lt;item&gt;55&lt;/item&gt;&lt;item&gt;56&lt;/item&gt;&lt;item&gt;57&lt;/item&gt;&lt;item&gt;58&lt;/item&gt;&lt;item&gt;59&lt;/item&gt;&lt;/record-ids&gt;&lt;/item&gt;&lt;/Libraries&gt;"/>
  </w:docVars>
  <w:rsids>
    <w:rsidRoot w:val="00CF2112"/>
    <w:rsid w:val="0000073B"/>
    <w:rsid w:val="000022C1"/>
    <w:rsid w:val="00003106"/>
    <w:rsid w:val="0000630C"/>
    <w:rsid w:val="0000632A"/>
    <w:rsid w:val="000163EE"/>
    <w:rsid w:val="00017625"/>
    <w:rsid w:val="00020EB2"/>
    <w:rsid w:val="000263DF"/>
    <w:rsid w:val="00026ED0"/>
    <w:rsid w:val="000358F5"/>
    <w:rsid w:val="000362C3"/>
    <w:rsid w:val="00036AF1"/>
    <w:rsid w:val="00040B34"/>
    <w:rsid w:val="00041213"/>
    <w:rsid w:val="00044615"/>
    <w:rsid w:val="0005281B"/>
    <w:rsid w:val="00052925"/>
    <w:rsid w:val="00053F3E"/>
    <w:rsid w:val="00061EBD"/>
    <w:rsid w:val="00063380"/>
    <w:rsid w:val="00065E0E"/>
    <w:rsid w:val="00065F72"/>
    <w:rsid w:val="000675AD"/>
    <w:rsid w:val="00070382"/>
    <w:rsid w:val="00071E1C"/>
    <w:rsid w:val="000751BD"/>
    <w:rsid w:val="00075B4C"/>
    <w:rsid w:val="00076E7E"/>
    <w:rsid w:val="0008162B"/>
    <w:rsid w:val="00084996"/>
    <w:rsid w:val="0008510E"/>
    <w:rsid w:val="0009042E"/>
    <w:rsid w:val="0009092B"/>
    <w:rsid w:val="000932CA"/>
    <w:rsid w:val="000938A9"/>
    <w:rsid w:val="000A295A"/>
    <w:rsid w:val="000A721F"/>
    <w:rsid w:val="000B6CEC"/>
    <w:rsid w:val="000C1229"/>
    <w:rsid w:val="000C317B"/>
    <w:rsid w:val="000E2949"/>
    <w:rsid w:val="000E3908"/>
    <w:rsid w:val="000E4BFF"/>
    <w:rsid w:val="000E7382"/>
    <w:rsid w:val="000F0CD4"/>
    <w:rsid w:val="000F0EC5"/>
    <w:rsid w:val="000F45D6"/>
    <w:rsid w:val="000F4AD7"/>
    <w:rsid w:val="001006A0"/>
    <w:rsid w:val="001058EA"/>
    <w:rsid w:val="00105C64"/>
    <w:rsid w:val="001061DD"/>
    <w:rsid w:val="00107D06"/>
    <w:rsid w:val="0011218C"/>
    <w:rsid w:val="0011484A"/>
    <w:rsid w:val="001150B9"/>
    <w:rsid w:val="001173FD"/>
    <w:rsid w:val="00120CD4"/>
    <w:rsid w:val="001230F1"/>
    <w:rsid w:val="00124E9A"/>
    <w:rsid w:val="00126E20"/>
    <w:rsid w:val="001272A6"/>
    <w:rsid w:val="001304A8"/>
    <w:rsid w:val="001319AC"/>
    <w:rsid w:val="001348BB"/>
    <w:rsid w:val="00134986"/>
    <w:rsid w:val="00135280"/>
    <w:rsid w:val="001363AE"/>
    <w:rsid w:val="00137153"/>
    <w:rsid w:val="00141361"/>
    <w:rsid w:val="00145C74"/>
    <w:rsid w:val="00152517"/>
    <w:rsid w:val="00152885"/>
    <w:rsid w:val="00152988"/>
    <w:rsid w:val="001531EC"/>
    <w:rsid w:val="00153465"/>
    <w:rsid w:val="00155315"/>
    <w:rsid w:val="001642F2"/>
    <w:rsid w:val="00165076"/>
    <w:rsid w:val="00165A27"/>
    <w:rsid w:val="00167EDE"/>
    <w:rsid w:val="00174845"/>
    <w:rsid w:val="00175040"/>
    <w:rsid w:val="00177681"/>
    <w:rsid w:val="00181CC2"/>
    <w:rsid w:val="00182E84"/>
    <w:rsid w:val="001837B0"/>
    <w:rsid w:val="00184108"/>
    <w:rsid w:val="0018547B"/>
    <w:rsid w:val="00186A79"/>
    <w:rsid w:val="00191588"/>
    <w:rsid w:val="00192CAC"/>
    <w:rsid w:val="00196453"/>
    <w:rsid w:val="001A0925"/>
    <w:rsid w:val="001A2528"/>
    <w:rsid w:val="001A470D"/>
    <w:rsid w:val="001A597C"/>
    <w:rsid w:val="001A6010"/>
    <w:rsid w:val="001A6EC5"/>
    <w:rsid w:val="001B382E"/>
    <w:rsid w:val="001B3E0C"/>
    <w:rsid w:val="001B43DE"/>
    <w:rsid w:val="001B7753"/>
    <w:rsid w:val="001B7DBB"/>
    <w:rsid w:val="001C0469"/>
    <w:rsid w:val="001C12AA"/>
    <w:rsid w:val="001C6C59"/>
    <w:rsid w:val="001D1A2E"/>
    <w:rsid w:val="001D33B8"/>
    <w:rsid w:val="001E0C11"/>
    <w:rsid w:val="001E67D5"/>
    <w:rsid w:val="001E689A"/>
    <w:rsid w:val="001F2E82"/>
    <w:rsid w:val="00200B9E"/>
    <w:rsid w:val="00203697"/>
    <w:rsid w:val="002057C0"/>
    <w:rsid w:val="00212DC2"/>
    <w:rsid w:val="00217DFA"/>
    <w:rsid w:val="002203B4"/>
    <w:rsid w:val="00220BF2"/>
    <w:rsid w:val="00222E80"/>
    <w:rsid w:val="002257AD"/>
    <w:rsid w:val="00237415"/>
    <w:rsid w:val="00237904"/>
    <w:rsid w:val="002406A7"/>
    <w:rsid w:val="00242E33"/>
    <w:rsid w:val="00246DC0"/>
    <w:rsid w:val="00253A93"/>
    <w:rsid w:val="002563D9"/>
    <w:rsid w:val="00256FAB"/>
    <w:rsid w:val="002658F1"/>
    <w:rsid w:val="00265A9E"/>
    <w:rsid w:val="0027133D"/>
    <w:rsid w:val="0027395D"/>
    <w:rsid w:val="00277014"/>
    <w:rsid w:val="0027790F"/>
    <w:rsid w:val="00277E04"/>
    <w:rsid w:val="00277E3E"/>
    <w:rsid w:val="00283440"/>
    <w:rsid w:val="00287656"/>
    <w:rsid w:val="00287AF2"/>
    <w:rsid w:val="00290A5F"/>
    <w:rsid w:val="002913DE"/>
    <w:rsid w:val="00291B69"/>
    <w:rsid w:val="00294B12"/>
    <w:rsid w:val="00296466"/>
    <w:rsid w:val="002A1E78"/>
    <w:rsid w:val="002A509B"/>
    <w:rsid w:val="002A5F44"/>
    <w:rsid w:val="002B0889"/>
    <w:rsid w:val="002B095F"/>
    <w:rsid w:val="002B5973"/>
    <w:rsid w:val="002B7596"/>
    <w:rsid w:val="002B7834"/>
    <w:rsid w:val="002C0BE5"/>
    <w:rsid w:val="002C114D"/>
    <w:rsid w:val="002C48C3"/>
    <w:rsid w:val="002C7F1E"/>
    <w:rsid w:val="002D01E7"/>
    <w:rsid w:val="002D5BBC"/>
    <w:rsid w:val="002D634D"/>
    <w:rsid w:val="002E10F2"/>
    <w:rsid w:val="002E277B"/>
    <w:rsid w:val="002E4611"/>
    <w:rsid w:val="002F2B5B"/>
    <w:rsid w:val="002F36A3"/>
    <w:rsid w:val="002F5150"/>
    <w:rsid w:val="00304A48"/>
    <w:rsid w:val="00307B9D"/>
    <w:rsid w:val="00310EEE"/>
    <w:rsid w:val="00311270"/>
    <w:rsid w:val="00321409"/>
    <w:rsid w:val="0032300E"/>
    <w:rsid w:val="00323C4A"/>
    <w:rsid w:val="0032503F"/>
    <w:rsid w:val="00325F22"/>
    <w:rsid w:val="003267CA"/>
    <w:rsid w:val="003316D3"/>
    <w:rsid w:val="00333E06"/>
    <w:rsid w:val="00333FED"/>
    <w:rsid w:val="003347E9"/>
    <w:rsid w:val="003474C8"/>
    <w:rsid w:val="00354316"/>
    <w:rsid w:val="00362D51"/>
    <w:rsid w:val="0036330D"/>
    <w:rsid w:val="00364EA7"/>
    <w:rsid w:val="00365C45"/>
    <w:rsid w:val="0037053A"/>
    <w:rsid w:val="00371441"/>
    <w:rsid w:val="00372191"/>
    <w:rsid w:val="003769FC"/>
    <w:rsid w:val="00384600"/>
    <w:rsid w:val="00385E95"/>
    <w:rsid w:val="00387149"/>
    <w:rsid w:val="00387240"/>
    <w:rsid w:val="00387F11"/>
    <w:rsid w:val="00390225"/>
    <w:rsid w:val="00390FC4"/>
    <w:rsid w:val="003A230A"/>
    <w:rsid w:val="003A72B8"/>
    <w:rsid w:val="003B334A"/>
    <w:rsid w:val="003B3908"/>
    <w:rsid w:val="003B7DD4"/>
    <w:rsid w:val="003C4BA3"/>
    <w:rsid w:val="003D0BEE"/>
    <w:rsid w:val="003D2B2E"/>
    <w:rsid w:val="003D2F01"/>
    <w:rsid w:val="003D3621"/>
    <w:rsid w:val="003D607E"/>
    <w:rsid w:val="003D72E7"/>
    <w:rsid w:val="003E371E"/>
    <w:rsid w:val="003E75DD"/>
    <w:rsid w:val="003F1A3A"/>
    <w:rsid w:val="003F2C8E"/>
    <w:rsid w:val="003F796B"/>
    <w:rsid w:val="004010AC"/>
    <w:rsid w:val="00401A44"/>
    <w:rsid w:val="0040323D"/>
    <w:rsid w:val="004045A9"/>
    <w:rsid w:val="00414E34"/>
    <w:rsid w:val="0042736D"/>
    <w:rsid w:val="0043039D"/>
    <w:rsid w:val="004310EE"/>
    <w:rsid w:val="00431A8D"/>
    <w:rsid w:val="00433FCC"/>
    <w:rsid w:val="00434721"/>
    <w:rsid w:val="00436301"/>
    <w:rsid w:val="004365B5"/>
    <w:rsid w:val="00437F3A"/>
    <w:rsid w:val="00440006"/>
    <w:rsid w:val="00440726"/>
    <w:rsid w:val="004439C0"/>
    <w:rsid w:val="00446AE3"/>
    <w:rsid w:val="00450A59"/>
    <w:rsid w:val="00451A15"/>
    <w:rsid w:val="00456525"/>
    <w:rsid w:val="00464932"/>
    <w:rsid w:val="00464E9D"/>
    <w:rsid w:val="00465217"/>
    <w:rsid w:val="00465A2B"/>
    <w:rsid w:val="00466662"/>
    <w:rsid w:val="00467017"/>
    <w:rsid w:val="00467DAE"/>
    <w:rsid w:val="00472860"/>
    <w:rsid w:val="00475C62"/>
    <w:rsid w:val="00476ECE"/>
    <w:rsid w:val="004805B9"/>
    <w:rsid w:val="00484ABA"/>
    <w:rsid w:val="0048649E"/>
    <w:rsid w:val="00492284"/>
    <w:rsid w:val="00493BD2"/>
    <w:rsid w:val="004A0DF2"/>
    <w:rsid w:val="004A5E1C"/>
    <w:rsid w:val="004B079A"/>
    <w:rsid w:val="004B3049"/>
    <w:rsid w:val="004B494C"/>
    <w:rsid w:val="004B6031"/>
    <w:rsid w:val="004B7595"/>
    <w:rsid w:val="004C0B3E"/>
    <w:rsid w:val="004C18E4"/>
    <w:rsid w:val="004C423F"/>
    <w:rsid w:val="004C5D88"/>
    <w:rsid w:val="004C5EA6"/>
    <w:rsid w:val="004D0BFF"/>
    <w:rsid w:val="004D433F"/>
    <w:rsid w:val="004E4639"/>
    <w:rsid w:val="004E4640"/>
    <w:rsid w:val="004E4A97"/>
    <w:rsid w:val="004E5681"/>
    <w:rsid w:val="004E5E43"/>
    <w:rsid w:val="004F17E3"/>
    <w:rsid w:val="004F5639"/>
    <w:rsid w:val="004F7983"/>
    <w:rsid w:val="00502637"/>
    <w:rsid w:val="00515646"/>
    <w:rsid w:val="0051567C"/>
    <w:rsid w:val="005168DE"/>
    <w:rsid w:val="00520553"/>
    <w:rsid w:val="00525A18"/>
    <w:rsid w:val="0053022B"/>
    <w:rsid w:val="0053734A"/>
    <w:rsid w:val="005411A5"/>
    <w:rsid w:val="005426FD"/>
    <w:rsid w:val="00542B1D"/>
    <w:rsid w:val="0054329F"/>
    <w:rsid w:val="005438AF"/>
    <w:rsid w:val="00546581"/>
    <w:rsid w:val="00547FF7"/>
    <w:rsid w:val="00557551"/>
    <w:rsid w:val="005617ED"/>
    <w:rsid w:val="00561BC0"/>
    <w:rsid w:val="00562333"/>
    <w:rsid w:val="005653C7"/>
    <w:rsid w:val="005669D6"/>
    <w:rsid w:val="00566D42"/>
    <w:rsid w:val="00570444"/>
    <w:rsid w:val="005740E2"/>
    <w:rsid w:val="00577390"/>
    <w:rsid w:val="0058287B"/>
    <w:rsid w:val="00583FD1"/>
    <w:rsid w:val="005851D1"/>
    <w:rsid w:val="00591C31"/>
    <w:rsid w:val="00595041"/>
    <w:rsid w:val="005961C7"/>
    <w:rsid w:val="005978CB"/>
    <w:rsid w:val="005A18B1"/>
    <w:rsid w:val="005A2CEF"/>
    <w:rsid w:val="005A33F4"/>
    <w:rsid w:val="005A3AA3"/>
    <w:rsid w:val="005A4B36"/>
    <w:rsid w:val="005A5E47"/>
    <w:rsid w:val="005A7193"/>
    <w:rsid w:val="005B00AC"/>
    <w:rsid w:val="005B1772"/>
    <w:rsid w:val="005B229D"/>
    <w:rsid w:val="005B3107"/>
    <w:rsid w:val="005B509C"/>
    <w:rsid w:val="005C0A0B"/>
    <w:rsid w:val="005C3578"/>
    <w:rsid w:val="005C3E79"/>
    <w:rsid w:val="005D56C2"/>
    <w:rsid w:val="005E0ABD"/>
    <w:rsid w:val="005E18DD"/>
    <w:rsid w:val="005E37B6"/>
    <w:rsid w:val="005E38C8"/>
    <w:rsid w:val="005E54F7"/>
    <w:rsid w:val="005E6E54"/>
    <w:rsid w:val="005F1906"/>
    <w:rsid w:val="005F3F0A"/>
    <w:rsid w:val="005F675E"/>
    <w:rsid w:val="006012D6"/>
    <w:rsid w:val="00602761"/>
    <w:rsid w:val="006047A9"/>
    <w:rsid w:val="00605561"/>
    <w:rsid w:val="006063D6"/>
    <w:rsid w:val="00606E88"/>
    <w:rsid w:val="00607491"/>
    <w:rsid w:val="00611159"/>
    <w:rsid w:val="00611736"/>
    <w:rsid w:val="006139C1"/>
    <w:rsid w:val="00614D88"/>
    <w:rsid w:val="0061715F"/>
    <w:rsid w:val="00620264"/>
    <w:rsid w:val="006203A1"/>
    <w:rsid w:val="00620646"/>
    <w:rsid w:val="00620AFF"/>
    <w:rsid w:val="00623C59"/>
    <w:rsid w:val="00624A11"/>
    <w:rsid w:val="00627FB2"/>
    <w:rsid w:val="00630BE6"/>
    <w:rsid w:val="00633489"/>
    <w:rsid w:val="00633FF4"/>
    <w:rsid w:val="00637ADD"/>
    <w:rsid w:val="00641D52"/>
    <w:rsid w:val="006422C9"/>
    <w:rsid w:val="00651146"/>
    <w:rsid w:val="00655610"/>
    <w:rsid w:val="0066516A"/>
    <w:rsid w:val="00674D50"/>
    <w:rsid w:val="0067523C"/>
    <w:rsid w:val="0067572A"/>
    <w:rsid w:val="0067638C"/>
    <w:rsid w:val="0068359C"/>
    <w:rsid w:val="006846FD"/>
    <w:rsid w:val="00684DFF"/>
    <w:rsid w:val="00690C07"/>
    <w:rsid w:val="00691949"/>
    <w:rsid w:val="00693DC9"/>
    <w:rsid w:val="00694B44"/>
    <w:rsid w:val="0069576B"/>
    <w:rsid w:val="0069679D"/>
    <w:rsid w:val="00696A5F"/>
    <w:rsid w:val="006A235E"/>
    <w:rsid w:val="006A6C00"/>
    <w:rsid w:val="006B1630"/>
    <w:rsid w:val="006B1864"/>
    <w:rsid w:val="006B1F07"/>
    <w:rsid w:val="006B2711"/>
    <w:rsid w:val="006B49F3"/>
    <w:rsid w:val="006B54B7"/>
    <w:rsid w:val="006B6099"/>
    <w:rsid w:val="006B63AB"/>
    <w:rsid w:val="006B7CD7"/>
    <w:rsid w:val="006C0A6A"/>
    <w:rsid w:val="006C1710"/>
    <w:rsid w:val="006C6F9E"/>
    <w:rsid w:val="006D1FB6"/>
    <w:rsid w:val="006D2863"/>
    <w:rsid w:val="006D3602"/>
    <w:rsid w:val="006D7005"/>
    <w:rsid w:val="006E0D07"/>
    <w:rsid w:val="006E2FF9"/>
    <w:rsid w:val="006E4084"/>
    <w:rsid w:val="006E458B"/>
    <w:rsid w:val="006F197C"/>
    <w:rsid w:val="006F36DF"/>
    <w:rsid w:val="006F7205"/>
    <w:rsid w:val="00701A06"/>
    <w:rsid w:val="00704F2E"/>
    <w:rsid w:val="00704F61"/>
    <w:rsid w:val="00706A90"/>
    <w:rsid w:val="007121F7"/>
    <w:rsid w:val="0071301E"/>
    <w:rsid w:val="00732647"/>
    <w:rsid w:val="0074111B"/>
    <w:rsid w:val="00741BD3"/>
    <w:rsid w:val="00742ADB"/>
    <w:rsid w:val="00745F25"/>
    <w:rsid w:val="00746605"/>
    <w:rsid w:val="007469D9"/>
    <w:rsid w:val="00750105"/>
    <w:rsid w:val="0075401A"/>
    <w:rsid w:val="00762850"/>
    <w:rsid w:val="00765A95"/>
    <w:rsid w:val="00767BF7"/>
    <w:rsid w:val="00770875"/>
    <w:rsid w:val="0077462A"/>
    <w:rsid w:val="00774633"/>
    <w:rsid w:val="00780370"/>
    <w:rsid w:val="0078198C"/>
    <w:rsid w:val="00781A9E"/>
    <w:rsid w:val="00784817"/>
    <w:rsid w:val="00784F42"/>
    <w:rsid w:val="00787664"/>
    <w:rsid w:val="00796618"/>
    <w:rsid w:val="00796A84"/>
    <w:rsid w:val="007A060F"/>
    <w:rsid w:val="007A0949"/>
    <w:rsid w:val="007A5519"/>
    <w:rsid w:val="007A55AB"/>
    <w:rsid w:val="007A631A"/>
    <w:rsid w:val="007B0FCC"/>
    <w:rsid w:val="007B5510"/>
    <w:rsid w:val="007B6A1B"/>
    <w:rsid w:val="007B764D"/>
    <w:rsid w:val="007B7DAB"/>
    <w:rsid w:val="007C155E"/>
    <w:rsid w:val="007D0078"/>
    <w:rsid w:val="007D0B9F"/>
    <w:rsid w:val="007D4796"/>
    <w:rsid w:val="007E0F36"/>
    <w:rsid w:val="007E3478"/>
    <w:rsid w:val="007E34C9"/>
    <w:rsid w:val="007E4BF6"/>
    <w:rsid w:val="007E7FD4"/>
    <w:rsid w:val="007F2254"/>
    <w:rsid w:val="007F2CF7"/>
    <w:rsid w:val="007F40B7"/>
    <w:rsid w:val="007F7144"/>
    <w:rsid w:val="00800070"/>
    <w:rsid w:val="008004D9"/>
    <w:rsid w:val="00803FDD"/>
    <w:rsid w:val="00810B85"/>
    <w:rsid w:val="00811BDC"/>
    <w:rsid w:val="00812665"/>
    <w:rsid w:val="00813747"/>
    <w:rsid w:val="00815A76"/>
    <w:rsid w:val="00817F43"/>
    <w:rsid w:val="00825A91"/>
    <w:rsid w:val="00830B8F"/>
    <w:rsid w:val="00834969"/>
    <w:rsid w:val="00837DD2"/>
    <w:rsid w:val="0084003D"/>
    <w:rsid w:val="008404E7"/>
    <w:rsid w:val="00840E5A"/>
    <w:rsid w:val="00851F81"/>
    <w:rsid w:val="008538A5"/>
    <w:rsid w:val="00862A0E"/>
    <w:rsid w:val="0086459B"/>
    <w:rsid w:val="00865B0B"/>
    <w:rsid w:val="00866364"/>
    <w:rsid w:val="00872BE7"/>
    <w:rsid w:val="00877C2F"/>
    <w:rsid w:val="00890367"/>
    <w:rsid w:val="00895365"/>
    <w:rsid w:val="0089737F"/>
    <w:rsid w:val="008A09CA"/>
    <w:rsid w:val="008A108E"/>
    <w:rsid w:val="008A4D08"/>
    <w:rsid w:val="008B0AF9"/>
    <w:rsid w:val="008B1062"/>
    <w:rsid w:val="008B1B74"/>
    <w:rsid w:val="008B3A7E"/>
    <w:rsid w:val="008B4A38"/>
    <w:rsid w:val="008B77D8"/>
    <w:rsid w:val="008C0951"/>
    <w:rsid w:val="008C3D5E"/>
    <w:rsid w:val="008D08EB"/>
    <w:rsid w:val="008D0FB1"/>
    <w:rsid w:val="008D254F"/>
    <w:rsid w:val="008D7069"/>
    <w:rsid w:val="008E110C"/>
    <w:rsid w:val="008E6696"/>
    <w:rsid w:val="008F1FDA"/>
    <w:rsid w:val="008F3283"/>
    <w:rsid w:val="008F49F4"/>
    <w:rsid w:val="008F5175"/>
    <w:rsid w:val="00900561"/>
    <w:rsid w:val="009026AB"/>
    <w:rsid w:val="009146F4"/>
    <w:rsid w:val="00924F05"/>
    <w:rsid w:val="0092726D"/>
    <w:rsid w:val="009278F3"/>
    <w:rsid w:val="009333A2"/>
    <w:rsid w:val="0093442E"/>
    <w:rsid w:val="009359A4"/>
    <w:rsid w:val="0093665D"/>
    <w:rsid w:val="0093674D"/>
    <w:rsid w:val="00940525"/>
    <w:rsid w:val="00943B5B"/>
    <w:rsid w:val="009456FB"/>
    <w:rsid w:val="00953445"/>
    <w:rsid w:val="00954FBE"/>
    <w:rsid w:val="0095759E"/>
    <w:rsid w:val="00957A75"/>
    <w:rsid w:val="009661D7"/>
    <w:rsid w:val="00966502"/>
    <w:rsid w:val="0097339F"/>
    <w:rsid w:val="009750FF"/>
    <w:rsid w:val="00982D96"/>
    <w:rsid w:val="009844D0"/>
    <w:rsid w:val="009853C0"/>
    <w:rsid w:val="0098587B"/>
    <w:rsid w:val="00986A6E"/>
    <w:rsid w:val="00990199"/>
    <w:rsid w:val="009A13A6"/>
    <w:rsid w:val="009B06CC"/>
    <w:rsid w:val="009B448B"/>
    <w:rsid w:val="009B4645"/>
    <w:rsid w:val="009B7CAB"/>
    <w:rsid w:val="009C2B9B"/>
    <w:rsid w:val="009C2CB0"/>
    <w:rsid w:val="009C39CC"/>
    <w:rsid w:val="009C73BE"/>
    <w:rsid w:val="009D18C6"/>
    <w:rsid w:val="009D67AD"/>
    <w:rsid w:val="009E2406"/>
    <w:rsid w:val="009E60F8"/>
    <w:rsid w:val="009E7D8D"/>
    <w:rsid w:val="009F03DD"/>
    <w:rsid w:val="009F1BA0"/>
    <w:rsid w:val="009F2EC7"/>
    <w:rsid w:val="009F56CF"/>
    <w:rsid w:val="009F5B0E"/>
    <w:rsid w:val="009F6895"/>
    <w:rsid w:val="00A07C07"/>
    <w:rsid w:val="00A12BF5"/>
    <w:rsid w:val="00A14C14"/>
    <w:rsid w:val="00A23BA9"/>
    <w:rsid w:val="00A25640"/>
    <w:rsid w:val="00A2573F"/>
    <w:rsid w:val="00A26513"/>
    <w:rsid w:val="00A26C12"/>
    <w:rsid w:val="00A340B4"/>
    <w:rsid w:val="00A3790B"/>
    <w:rsid w:val="00A42D19"/>
    <w:rsid w:val="00A50D27"/>
    <w:rsid w:val="00A542BB"/>
    <w:rsid w:val="00A65691"/>
    <w:rsid w:val="00A65AAD"/>
    <w:rsid w:val="00A702CB"/>
    <w:rsid w:val="00A7097B"/>
    <w:rsid w:val="00A7195B"/>
    <w:rsid w:val="00A74473"/>
    <w:rsid w:val="00A74F6A"/>
    <w:rsid w:val="00A84132"/>
    <w:rsid w:val="00A862C2"/>
    <w:rsid w:val="00A8692B"/>
    <w:rsid w:val="00A90719"/>
    <w:rsid w:val="00A942E8"/>
    <w:rsid w:val="00A96934"/>
    <w:rsid w:val="00AA30C1"/>
    <w:rsid w:val="00AA5357"/>
    <w:rsid w:val="00AB14E6"/>
    <w:rsid w:val="00AB397A"/>
    <w:rsid w:val="00AB41E8"/>
    <w:rsid w:val="00AB4DD6"/>
    <w:rsid w:val="00AB55A2"/>
    <w:rsid w:val="00AB7125"/>
    <w:rsid w:val="00AC02CD"/>
    <w:rsid w:val="00AC1BB1"/>
    <w:rsid w:val="00AC403F"/>
    <w:rsid w:val="00AC5267"/>
    <w:rsid w:val="00AC6C65"/>
    <w:rsid w:val="00AC7FC8"/>
    <w:rsid w:val="00AD1998"/>
    <w:rsid w:val="00AD1BFE"/>
    <w:rsid w:val="00AD3E24"/>
    <w:rsid w:val="00AD5319"/>
    <w:rsid w:val="00AE0421"/>
    <w:rsid w:val="00AE0532"/>
    <w:rsid w:val="00AE3A19"/>
    <w:rsid w:val="00AE5D7B"/>
    <w:rsid w:val="00AE6306"/>
    <w:rsid w:val="00AE6D00"/>
    <w:rsid w:val="00AF2465"/>
    <w:rsid w:val="00AF362D"/>
    <w:rsid w:val="00AF76D5"/>
    <w:rsid w:val="00B00703"/>
    <w:rsid w:val="00B02CA2"/>
    <w:rsid w:val="00B03A7F"/>
    <w:rsid w:val="00B055F9"/>
    <w:rsid w:val="00B05B37"/>
    <w:rsid w:val="00B05D0A"/>
    <w:rsid w:val="00B06309"/>
    <w:rsid w:val="00B06ED6"/>
    <w:rsid w:val="00B134AF"/>
    <w:rsid w:val="00B13840"/>
    <w:rsid w:val="00B169FB"/>
    <w:rsid w:val="00B174A8"/>
    <w:rsid w:val="00B21E5A"/>
    <w:rsid w:val="00B2390E"/>
    <w:rsid w:val="00B2498A"/>
    <w:rsid w:val="00B30632"/>
    <w:rsid w:val="00B323E6"/>
    <w:rsid w:val="00B32EC0"/>
    <w:rsid w:val="00B33D65"/>
    <w:rsid w:val="00B452B0"/>
    <w:rsid w:val="00B45C03"/>
    <w:rsid w:val="00B46488"/>
    <w:rsid w:val="00B50B35"/>
    <w:rsid w:val="00B50D1F"/>
    <w:rsid w:val="00B52D2A"/>
    <w:rsid w:val="00B54A75"/>
    <w:rsid w:val="00B55781"/>
    <w:rsid w:val="00B56E29"/>
    <w:rsid w:val="00B633FB"/>
    <w:rsid w:val="00B65B0E"/>
    <w:rsid w:val="00B70082"/>
    <w:rsid w:val="00B72703"/>
    <w:rsid w:val="00B73B2B"/>
    <w:rsid w:val="00B749E5"/>
    <w:rsid w:val="00B75F06"/>
    <w:rsid w:val="00B8094F"/>
    <w:rsid w:val="00B81163"/>
    <w:rsid w:val="00B82E61"/>
    <w:rsid w:val="00B93D18"/>
    <w:rsid w:val="00B94050"/>
    <w:rsid w:val="00B9548B"/>
    <w:rsid w:val="00B97598"/>
    <w:rsid w:val="00BA5D56"/>
    <w:rsid w:val="00BA6509"/>
    <w:rsid w:val="00BB1182"/>
    <w:rsid w:val="00BB137D"/>
    <w:rsid w:val="00BB180C"/>
    <w:rsid w:val="00BB27CA"/>
    <w:rsid w:val="00BB2B5C"/>
    <w:rsid w:val="00BC30B4"/>
    <w:rsid w:val="00BC3B7A"/>
    <w:rsid w:val="00BC3E9D"/>
    <w:rsid w:val="00BC47D5"/>
    <w:rsid w:val="00BD1332"/>
    <w:rsid w:val="00BD3470"/>
    <w:rsid w:val="00BD3869"/>
    <w:rsid w:val="00BD5CE0"/>
    <w:rsid w:val="00BE00E0"/>
    <w:rsid w:val="00BE0446"/>
    <w:rsid w:val="00BE0A17"/>
    <w:rsid w:val="00BE3131"/>
    <w:rsid w:val="00BF04ED"/>
    <w:rsid w:val="00BF4DD8"/>
    <w:rsid w:val="00C033FA"/>
    <w:rsid w:val="00C07FA0"/>
    <w:rsid w:val="00C1107D"/>
    <w:rsid w:val="00C1214B"/>
    <w:rsid w:val="00C163AC"/>
    <w:rsid w:val="00C20008"/>
    <w:rsid w:val="00C254C9"/>
    <w:rsid w:val="00C300F3"/>
    <w:rsid w:val="00C31072"/>
    <w:rsid w:val="00C315D6"/>
    <w:rsid w:val="00C36261"/>
    <w:rsid w:val="00C45E16"/>
    <w:rsid w:val="00C46844"/>
    <w:rsid w:val="00C50146"/>
    <w:rsid w:val="00C51AFD"/>
    <w:rsid w:val="00C52BED"/>
    <w:rsid w:val="00C57C13"/>
    <w:rsid w:val="00C60355"/>
    <w:rsid w:val="00C6551B"/>
    <w:rsid w:val="00C65A5A"/>
    <w:rsid w:val="00C730A9"/>
    <w:rsid w:val="00C731BF"/>
    <w:rsid w:val="00C74A9E"/>
    <w:rsid w:val="00C74E09"/>
    <w:rsid w:val="00C76B95"/>
    <w:rsid w:val="00C77703"/>
    <w:rsid w:val="00C81C6F"/>
    <w:rsid w:val="00C827D6"/>
    <w:rsid w:val="00C86DB1"/>
    <w:rsid w:val="00C92338"/>
    <w:rsid w:val="00C95648"/>
    <w:rsid w:val="00C9582C"/>
    <w:rsid w:val="00C96CCE"/>
    <w:rsid w:val="00C9709B"/>
    <w:rsid w:val="00CA25AE"/>
    <w:rsid w:val="00CA3733"/>
    <w:rsid w:val="00CA5F35"/>
    <w:rsid w:val="00CA627A"/>
    <w:rsid w:val="00CB0C0E"/>
    <w:rsid w:val="00CB0EDF"/>
    <w:rsid w:val="00CB4599"/>
    <w:rsid w:val="00CB6636"/>
    <w:rsid w:val="00CC15EA"/>
    <w:rsid w:val="00CC388B"/>
    <w:rsid w:val="00CC4C82"/>
    <w:rsid w:val="00CD42E3"/>
    <w:rsid w:val="00CE32E3"/>
    <w:rsid w:val="00CE45CB"/>
    <w:rsid w:val="00CE47C1"/>
    <w:rsid w:val="00CE5525"/>
    <w:rsid w:val="00CE7628"/>
    <w:rsid w:val="00CF09EB"/>
    <w:rsid w:val="00CF0BBD"/>
    <w:rsid w:val="00CF17BA"/>
    <w:rsid w:val="00CF2112"/>
    <w:rsid w:val="00CF422E"/>
    <w:rsid w:val="00D05071"/>
    <w:rsid w:val="00D058BC"/>
    <w:rsid w:val="00D07376"/>
    <w:rsid w:val="00D1076C"/>
    <w:rsid w:val="00D121B4"/>
    <w:rsid w:val="00D149E1"/>
    <w:rsid w:val="00D14D39"/>
    <w:rsid w:val="00D205AB"/>
    <w:rsid w:val="00D21570"/>
    <w:rsid w:val="00D217C7"/>
    <w:rsid w:val="00D22E92"/>
    <w:rsid w:val="00D24AB4"/>
    <w:rsid w:val="00D2526F"/>
    <w:rsid w:val="00D26EF4"/>
    <w:rsid w:val="00D31B9F"/>
    <w:rsid w:val="00D341D4"/>
    <w:rsid w:val="00D35859"/>
    <w:rsid w:val="00D36E25"/>
    <w:rsid w:val="00D407F3"/>
    <w:rsid w:val="00D565DC"/>
    <w:rsid w:val="00D57197"/>
    <w:rsid w:val="00D57E27"/>
    <w:rsid w:val="00D6318D"/>
    <w:rsid w:val="00D65327"/>
    <w:rsid w:val="00D65C67"/>
    <w:rsid w:val="00D66F4F"/>
    <w:rsid w:val="00D77EA5"/>
    <w:rsid w:val="00D83F3E"/>
    <w:rsid w:val="00D87DE4"/>
    <w:rsid w:val="00D97C61"/>
    <w:rsid w:val="00DA01CC"/>
    <w:rsid w:val="00DA2D89"/>
    <w:rsid w:val="00DA5704"/>
    <w:rsid w:val="00DA6055"/>
    <w:rsid w:val="00DA62A7"/>
    <w:rsid w:val="00DB3855"/>
    <w:rsid w:val="00DB4F00"/>
    <w:rsid w:val="00DB6C48"/>
    <w:rsid w:val="00DC16C1"/>
    <w:rsid w:val="00DC2C05"/>
    <w:rsid w:val="00DC2DA3"/>
    <w:rsid w:val="00DC323C"/>
    <w:rsid w:val="00DD0C65"/>
    <w:rsid w:val="00DD17B7"/>
    <w:rsid w:val="00DD7CE5"/>
    <w:rsid w:val="00DE0711"/>
    <w:rsid w:val="00DE0983"/>
    <w:rsid w:val="00DE0E08"/>
    <w:rsid w:val="00DE1EC5"/>
    <w:rsid w:val="00DE4460"/>
    <w:rsid w:val="00DE653B"/>
    <w:rsid w:val="00DE7FC6"/>
    <w:rsid w:val="00DF2539"/>
    <w:rsid w:val="00DF2624"/>
    <w:rsid w:val="00DF7ECE"/>
    <w:rsid w:val="00E0088D"/>
    <w:rsid w:val="00E01669"/>
    <w:rsid w:val="00E020DA"/>
    <w:rsid w:val="00E1269E"/>
    <w:rsid w:val="00E16082"/>
    <w:rsid w:val="00E16B36"/>
    <w:rsid w:val="00E16EDD"/>
    <w:rsid w:val="00E22A69"/>
    <w:rsid w:val="00E23CCC"/>
    <w:rsid w:val="00E243E3"/>
    <w:rsid w:val="00E31CDE"/>
    <w:rsid w:val="00E45B3A"/>
    <w:rsid w:val="00E50168"/>
    <w:rsid w:val="00E50B62"/>
    <w:rsid w:val="00E5167A"/>
    <w:rsid w:val="00E51A2A"/>
    <w:rsid w:val="00E5486B"/>
    <w:rsid w:val="00E61690"/>
    <w:rsid w:val="00E62AE0"/>
    <w:rsid w:val="00E64977"/>
    <w:rsid w:val="00E66330"/>
    <w:rsid w:val="00E666A9"/>
    <w:rsid w:val="00E6705C"/>
    <w:rsid w:val="00E7619C"/>
    <w:rsid w:val="00E7661D"/>
    <w:rsid w:val="00E7686E"/>
    <w:rsid w:val="00E76BA0"/>
    <w:rsid w:val="00E7745C"/>
    <w:rsid w:val="00E82F78"/>
    <w:rsid w:val="00E834A8"/>
    <w:rsid w:val="00E86517"/>
    <w:rsid w:val="00E874CA"/>
    <w:rsid w:val="00E910F2"/>
    <w:rsid w:val="00E969FD"/>
    <w:rsid w:val="00E96CEF"/>
    <w:rsid w:val="00EA0494"/>
    <w:rsid w:val="00EA07E5"/>
    <w:rsid w:val="00EA2AB9"/>
    <w:rsid w:val="00EA493E"/>
    <w:rsid w:val="00EA6AA6"/>
    <w:rsid w:val="00EB76FC"/>
    <w:rsid w:val="00EC45D3"/>
    <w:rsid w:val="00EC4C1B"/>
    <w:rsid w:val="00EC73B5"/>
    <w:rsid w:val="00ED0815"/>
    <w:rsid w:val="00ED1CFE"/>
    <w:rsid w:val="00ED568D"/>
    <w:rsid w:val="00EE2B3E"/>
    <w:rsid w:val="00EE634E"/>
    <w:rsid w:val="00EE7798"/>
    <w:rsid w:val="00EE79CD"/>
    <w:rsid w:val="00F00C8A"/>
    <w:rsid w:val="00F0671F"/>
    <w:rsid w:val="00F13903"/>
    <w:rsid w:val="00F13C42"/>
    <w:rsid w:val="00F14158"/>
    <w:rsid w:val="00F2034C"/>
    <w:rsid w:val="00F22B42"/>
    <w:rsid w:val="00F310AE"/>
    <w:rsid w:val="00F35A10"/>
    <w:rsid w:val="00F36DF4"/>
    <w:rsid w:val="00F36EA6"/>
    <w:rsid w:val="00F40951"/>
    <w:rsid w:val="00F412A1"/>
    <w:rsid w:val="00F45692"/>
    <w:rsid w:val="00F517A2"/>
    <w:rsid w:val="00F52A87"/>
    <w:rsid w:val="00F570DE"/>
    <w:rsid w:val="00F650EE"/>
    <w:rsid w:val="00F657FC"/>
    <w:rsid w:val="00F70722"/>
    <w:rsid w:val="00F70B6E"/>
    <w:rsid w:val="00F72FDC"/>
    <w:rsid w:val="00F757CB"/>
    <w:rsid w:val="00F80651"/>
    <w:rsid w:val="00F81527"/>
    <w:rsid w:val="00F8541F"/>
    <w:rsid w:val="00F8654F"/>
    <w:rsid w:val="00F87A5A"/>
    <w:rsid w:val="00F87C17"/>
    <w:rsid w:val="00F90AFE"/>
    <w:rsid w:val="00F90E28"/>
    <w:rsid w:val="00F91BAC"/>
    <w:rsid w:val="00F96CD4"/>
    <w:rsid w:val="00F9705F"/>
    <w:rsid w:val="00FA1DE4"/>
    <w:rsid w:val="00FA3A4A"/>
    <w:rsid w:val="00FB2D62"/>
    <w:rsid w:val="00FB5A1A"/>
    <w:rsid w:val="00FC0C39"/>
    <w:rsid w:val="00FC2F4B"/>
    <w:rsid w:val="00FC3CEB"/>
    <w:rsid w:val="00FC3EA4"/>
    <w:rsid w:val="00FD1C81"/>
    <w:rsid w:val="00FE06C3"/>
    <w:rsid w:val="00FE2637"/>
    <w:rsid w:val="00FE3C3F"/>
    <w:rsid w:val="00FF02A0"/>
    <w:rsid w:val="00FF0F22"/>
    <w:rsid w:val="00FF5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BEB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1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F2112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65561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561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5561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5561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655610"/>
    <w:rPr>
      <w:color w:val="0563C1" w:themeColor="hyperlink"/>
      <w:u w:val="single"/>
    </w:rPr>
  </w:style>
  <w:style w:type="table" w:styleId="LightList">
    <w:name w:val="Light List"/>
    <w:basedOn w:val="TableNormal"/>
    <w:uiPriority w:val="61"/>
    <w:rsid w:val="0094052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9405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">
    <w:name w:val="List Table 3"/>
    <w:basedOn w:val="TableNormal"/>
    <w:uiPriority w:val="48"/>
    <w:rsid w:val="00075B4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highlight">
    <w:name w:val="highlight"/>
    <w:basedOn w:val="DefaultParagraphFont"/>
    <w:rsid w:val="002B095F"/>
  </w:style>
  <w:style w:type="table" w:customStyle="1" w:styleId="GridTable4">
    <w:name w:val="Grid Table 4"/>
    <w:basedOn w:val="TableNormal"/>
    <w:uiPriority w:val="49"/>
    <w:rsid w:val="005411A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D08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08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08E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08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8EB"/>
    <w:rPr>
      <w:rFonts w:ascii="Segoe UI" w:hAnsi="Segoe UI" w:cs="Segoe UI"/>
      <w:sz w:val="18"/>
      <w:szCs w:val="18"/>
    </w:rPr>
  </w:style>
  <w:style w:type="paragraph" w:customStyle="1" w:styleId="xmsonormal">
    <w:name w:val="x_msonormal"/>
    <w:basedOn w:val="Normal"/>
    <w:rsid w:val="00AF76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04A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A48"/>
  </w:style>
  <w:style w:type="paragraph" w:styleId="Footer">
    <w:name w:val="footer"/>
    <w:basedOn w:val="Normal"/>
    <w:link w:val="FooterChar"/>
    <w:uiPriority w:val="99"/>
    <w:unhideWhenUsed/>
    <w:rsid w:val="00304A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A48"/>
  </w:style>
  <w:style w:type="character" w:styleId="LineNumber">
    <w:name w:val="line number"/>
    <w:basedOn w:val="DefaultParagraphFont"/>
    <w:uiPriority w:val="99"/>
    <w:semiHidden/>
    <w:unhideWhenUsed/>
    <w:rsid w:val="00304A48"/>
  </w:style>
  <w:style w:type="paragraph" w:styleId="Revision">
    <w:name w:val="Revision"/>
    <w:hidden/>
    <w:uiPriority w:val="99"/>
    <w:semiHidden/>
    <w:rsid w:val="005C0A0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1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F2112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65561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561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5561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5561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655610"/>
    <w:rPr>
      <w:color w:val="0563C1" w:themeColor="hyperlink"/>
      <w:u w:val="single"/>
    </w:rPr>
  </w:style>
  <w:style w:type="table" w:styleId="LightList">
    <w:name w:val="Light List"/>
    <w:basedOn w:val="TableNormal"/>
    <w:uiPriority w:val="61"/>
    <w:rsid w:val="0094052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9405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">
    <w:name w:val="List Table 3"/>
    <w:basedOn w:val="TableNormal"/>
    <w:uiPriority w:val="48"/>
    <w:rsid w:val="00075B4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highlight">
    <w:name w:val="highlight"/>
    <w:basedOn w:val="DefaultParagraphFont"/>
    <w:rsid w:val="002B095F"/>
  </w:style>
  <w:style w:type="table" w:customStyle="1" w:styleId="GridTable4">
    <w:name w:val="Grid Table 4"/>
    <w:basedOn w:val="TableNormal"/>
    <w:uiPriority w:val="49"/>
    <w:rsid w:val="005411A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D08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08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08E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08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8EB"/>
    <w:rPr>
      <w:rFonts w:ascii="Segoe UI" w:hAnsi="Segoe UI" w:cs="Segoe UI"/>
      <w:sz w:val="18"/>
      <w:szCs w:val="18"/>
    </w:rPr>
  </w:style>
  <w:style w:type="paragraph" w:customStyle="1" w:styleId="xmsonormal">
    <w:name w:val="x_msonormal"/>
    <w:basedOn w:val="Normal"/>
    <w:rsid w:val="00AF76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04A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A48"/>
  </w:style>
  <w:style w:type="paragraph" w:styleId="Footer">
    <w:name w:val="footer"/>
    <w:basedOn w:val="Normal"/>
    <w:link w:val="FooterChar"/>
    <w:uiPriority w:val="99"/>
    <w:unhideWhenUsed/>
    <w:rsid w:val="00304A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A48"/>
  </w:style>
  <w:style w:type="character" w:styleId="LineNumber">
    <w:name w:val="line number"/>
    <w:basedOn w:val="DefaultParagraphFont"/>
    <w:uiPriority w:val="99"/>
    <w:semiHidden/>
    <w:unhideWhenUsed/>
    <w:rsid w:val="00304A48"/>
  </w:style>
  <w:style w:type="paragraph" w:styleId="Revision">
    <w:name w:val="Revision"/>
    <w:hidden/>
    <w:uiPriority w:val="99"/>
    <w:semiHidden/>
    <w:rsid w:val="005C0A0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05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3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9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8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5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4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43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267DA7-6CF6-46C4-88A4-C721149101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son, Erik</dc:creator>
  <cp:lastModifiedBy>Capangan, Fritz</cp:lastModifiedBy>
  <cp:revision>2</cp:revision>
  <dcterms:created xsi:type="dcterms:W3CDTF">2018-09-17T23:38:00Z</dcterms:created>
  <dcterms:modified xsi:type="dcterms:W3CDTF">2018-09-17T23:38:00Z</dcterms:modified>
</cp:coreProperties>
</file>